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3233" w:rsidRPr="00220F09" w:rsidRDefault="004A0415" w:rsidP="00773233">
      <w:pPr>
        <w:rPr>
          <w:b/>
          <w:lang w:val="en-US"/>
        </w:rPr>
      </w:pPr>
      <w:r>
        <w:rPr>
          <w:b/>
          <w:lang w:val="en-US"/>
        </w:rPr>
        <w:t>S14</w:t>
      </w:r>
      <w:bookmarkStart w:id="0" w:name="_GoBack"/>
      <w:bookmarkEnd w:id="0"/>
      <w:r w:rsidR="00773233">
        <w:rPr>
          <w:b/>
          <w:lang w:val="en-US"/>
        </w:rPr>
        <w:t xml:space="preserve"> Table.</w:t>
      </w:r>
      <w:r w:rsidR="00773233" w:rsidRPr="00220F09">
        <w:rPr>
          <w:b/>
          <w:lang w:val="en-US"/>
        </w:rPr>
        <w:t xml:space="preserve"> Randomized controlled trials excluded in our systematic review that were included in previous reviews.</w:t>
      </w:r>
    </w:p>
    <w:tbl>
      <w:tblPr>
        <w:tblpPr w:leftFromText="141" w:rightFromText="141" w:vertAnchor="page" w:horzAnchor="margin" w:tblpXSpec="center" w:tblpY="2402"/>
        <w:tblW w:w="147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980"/>
        <w:gridCol w:w="1559"/>
        <w:gridCol w:w="1418"/>
        <w:gridCol w:w="1842"/>
        <w:gridCol w:w="1560"/>
        <w:gridCol w:w="1418"/>
        <w:gridCol w:w="4960"/>
      </w:tblGrid>
      <w:tr w:rsidR="00773233" w:rsidRPr="004A0415" w:rsidTr="00D422A7">
        <w:tc>
          <w:tcPr>
            <w:tcW w:w="1980" w:type="dxa"/>
            <w:tcBorders>
              <w:bottom w:val="single" w:sz="4" w:space="0" w:color="auto"/>
            </w:tcBorders>
            <w:shd w:val="clear" w:color="auto" w:fill="5B9BD5" w:themeFill="accent1"/>
          </w:tcPr>
          <w:p w:rsidR="00773233" w:rsidRPr="003F2F27" w:rsidRDefault="00773233" w:rsidP="00D422A7">
            <w:pPr>
              <w:spacing w:after="0" w:line="240" w:lineRule="auto"/>
              <w:rPr>
                <w:b/>
                <w:color w:val="FFFFFF" w:themeColor="background1"/>
                <w:sz w:val="18"/>
                <w:szCs w:val="18"/>
                <w:lang w:val="en-US"/>
              </w:rPr>
            </w:pPr>
            <w:r w:rsidRPr="003F2F27">
              <w:rPr>
                <w:b/>
                <w:color w:val="FFFFFF" w:themeColor="background1"/>
                <w:sz w:val="18"/>
                <w:szCs w:val="18"/>
                <w:lang w:val="en-US"/>
              </w:rPr>
              <w:t>Trial name, year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5B9BD5" w:themeFill="accent1"/>
          </w:tcPr>
          <w:p w:rsidR="00773233" w:rsidRPr="005A63F6" w:rsidRDefault="00773233" w:rsidP="00D422A7">
            <w:pPr>
              <w:spacing w:after="0" w:line="240" w:lineRule="auto"/>
              <w:rPr>
                <w:b/>
                <w:color w:val="FFFFFF" w:themeColor="background1"/>
                <w:sz w:val="18"/>
                <w:szCs w:val="18"/>
                <w:lang w:val="en-US"/>
              </w:rPr>
            </w:pPr>
            <w:r w:rsidRPr="005A63F6">
              <w:rPr>
                <w:b/>
                <w:color w:val="FFFFFF" w:themeColor="background1"/>
                <w:sz w:val="18"/>
                <w:szCs w:val="18"/>
                <w:lang w:val="en-US"/>
              </w:rPr>
              <w:t>Cheng et al 201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5B9BD5" w:themeFill="accent1"/>
          </w:tcPr>
          <w:p w:rsidR="00773233" w:rsidRPr="005A63F6" w:rsidRDefault="00773233" w:rsidP="00D422A7">
            <w:pPr>
              <w:spacing w:after="0" w:line="240" w:lineRule="auto"/>
              <w:rPr>
                <w:b/>
                <w:color w:val="FFFFFF" w:themeColor="background1"/>
                <w:sz w:val="18"/>
                <w:szCs w:val="18"/>
                <w:lang w:val="en-US"/>
              </w:rPr>
            </w:pPr>
            <w:r w:rsidRPr="005A63F6">
              <w:rPr>
                <w:b/>
                <w:color w:val="FFFFFF" w:themeColor="background1"/>
                <w:sz w:val="18"/>
                <w:szCs w:val="18"/>
                <w:lang w:val="en-US"/>
              </w:rPr>
              <w:t>Wu et al 2013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5B9BD5" w:themeFill="accent1"/>
          </w:tcPr>
          <w:p w:rsidR="00773233" w:rsidRPr="005A63F6" w:rsidRDefault="00773233" w:rsidP="00D422A7">
            <w:pPr>
              <w:spacing w:after="0" w:line="240" w:lineRule="auto"/>
              <w:rPr>
                <w:b/>
                <w:color w:val="FFFFFF" w:themeColor="background1"/>
                <w:sz w:val="18"/>
                <w:szCs w:val="18"/>
                <w:lang w:val="en-US"/>
              </w:rPr>
            </w:pPr>
            <w:proofErr w:type="spellStart"/>
            <w:r w:rsidRPr="005A63F6">
              <w:rPr>
                <w:b/>
                <w:color w:val="FFFFFF" w:themeColor="background1"/>
                <w:sz w:val="18"/>
                <w:szCs w:val="18"/>
                <w:lang w:val="en-US"/>
              </w:rPr>
              <w:t>Vejakama</w:t>
            </w:r>
            <w:proofErr w:type="spellEnd"/>
            <w:r w:rsidRPr="005A63F6">
              <w:rPr>
                <w:b/>
                <w:color w:val="FFFFFF" w:themeColor="background1"/>
                <w:sz w:val="18"/>
                <w:szCs w:val="18"/>
                <w:lang w:val="en-US"/>
              </w:rPr>
              <w:t xml:space="preserve"> et al 2012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5B9BD5" w:themeFill="accent1"/>
          </w:tcPr>
          <w:p w:rsidR="00773233" w:rsidRPr="005A63F6" w:rsidRDefault="00773233" w:rsidP="00D422A7">
            <w:pPr>
              <w:spacing w:after="0" w:line="240" w:lineRule="auto"/>
              <w:rPr>
                <w:b/>
                <w:color w:val="FFFFFF" w:themeColor="background1"/>
                <w:sz w:val="18"/>
                <w:szCs w:val="18"/>
                <w:lang w:val="en-US"/>
              </w:rPr>
            </w:pPr>
            <w:r w:rsidRPr="005A63F6">
              <w:rPr>
                <w:b/>
                <w:color w:val="FFFFFF" w:themeColor="background1"/>
                <w:sz w:val="18"/>
                <w:szCs w:val="18"/>
                <w:lang w:val="en-US"/>
              </w:rPr>
              <w:t>Nakao et al 201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5B9BD5" w:themeFill="accent1"/>
          </w:tcPr>
          <w:p w:rsidR="00773233" w:rsidRPr="003F2F27" w:rsidRDefault="00773233" w:rsidP="00D422A7">
            <w:pPr>
              <w:spacing w:after="0" w:line="240" w:lineRule="auto"/>
              <w:rPr>
                <w:b/>
                <w:color w:val="FFFFFF" w:themeColor="background1"/>
                <w:sz w:val="18"/>
                <w:szCs w:val="18"/>
                <w:lang w:val="en-US"/>
              </w:rPr>
            </w:pPr>
            <w:r w:rsidRPr="003F2F27">
              <w:rPr>
                <w:b/>
                <w:color w:val="FFFFFF" w:themeColor="background1"/>
                <w:sz w:val="18"/>
                <w:szCs w:val="18"/>
                <w:lang w:val="en-US"/>
              </w:rPr>
              <w:t>No. of patients</w:t>
            </w:r>
          </w:p>
        </w:tc>
        <w:tc>
          <w:tcPr>
            <w:tcW w:w="4960" w:type="dxa"/>
            <w:tcBorders>
              <w:bottom w:val="single" w:sz="4" w:space="0" w:color="auto"/>
            </w:tcBorders>
            <w:shd w:val="clear" w:color="auto" w:fill="5B9BD5" w:themeFill="accent1"/>
          </w:tcPr>
          <w:p w:rsidR="00773233" w:rsidRPr="005A63F6" w:rsidRDefault="00773233" w:rsidP="00D422A7">
            <w:pPr>
              <w:spacing w:after="0" w:line="240" w:lineRule="auto"/>
              <w:rPr>
                <w:b/>
                <w:color w:val="FFFFFF" w:themeColor="background1"/>
                <w:sz w:val="18"/>
                <w:szCs w:val="18"/>
                <w:lang w:val="en-US"/>
              </w:rPr>
            </w:pPr>
            <w:r w:rsidRPr="005A63F6">
              <w:rPr>
                <w:b/>
                <w:color w:val="FFFFFF" w:themeColor="background1"/>
                <w:sz w:val="18"/>
                <w:szCs w:val="18"/>
                <w:lang w:val="en-US"/>
              </w:rPr>
              <w:t>Reason for exclusion in our systematic review</w:t>
            </w:r>
          </w:p>
        </w:tc>
      </w:tr>
      <w:tr w:rsidR="00773233" w:rsidRPr="004A0415" w:rsidTr="00D422A7">
        <w:tc>
          <w:tcPr>
            <w:tcW w:w="1980" w:type="dxa"/>
            <w:tcBorders>
              <w:top w:val="single" w:sz="4" w:space="0" w:color="auto"/>
            </w:tcBorders>
          </w:tcPr>
          <w:p w:rsidR="00773233" w:rsidRPr="007E2488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hase et al 199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773233" w:rsidRPr="007E2488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773233" w:rsidRPr="007E2488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773233" w:rsidRPr="007E2488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773233" w:rsidRPr="007E2488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773233" w:rsidRPr="001305D1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</w:t>
            </w:r>
          </w:p>
        </w:tc>
        <w:tc>
          <w:tcPr>
            <w:tcW w:w="4960" w:type="dxa"/>
            <w:tcBorders>
              <w:top w:val="single" w:sz="4" w:space="0" w:color="auto"/>
            </w:tcBorders>
          </w:tcPr>
          <w:p w:rsidR="00773233" w:rsidRPr="001305D1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 outcome data (all-cause mortality with zero events)</w:t>
            </w:r>
          </w:p>
        </w:tc>
      </w:tr>
      <w:tr w:rsidR="00773233" w:rsidRPr="004A0415" w:rsidTr="00D422A7">
        <w:tc>
          <w:tcPr>
            <w:tcW w:w="1980" w:type="dxa"/>
          </w:tcPr>
          <w:p w:rsidR="00773233" w:rsidRPr="007E2488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allab et al 1993</w:t>
            </w:r>
          </w:p>
        </w:tc>
        <w:tc>
          <w:tcPr>
            <w:tcW w:w="1559" w:type="dxa"/>
          </w:tcPr>
          <w:p w:rsidR="00773233" w:rsidRPr="007E2488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418" w:type="dxa"/>
          </w:tcPr>
          <w:p w:rsidR="00773233" w:rsidRPr="007E2488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842" w:type="dxa"/>
          </w:tcPr>
          <w:p w:rsidR="00773233" w:rsidRPr="007E2488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560" w:type="dxa"/>
          </w:tcPr>
          <w:p w:rsidR="00773233" w:rsidRPr="007E2488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418" w:type="dxa"/>
          </w:tcPr>
          <w:p w:rsidR="00773233" w:rsidRPr="001305D1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</w:t>
            </w:r>
          </w:p>
        </w:tc>
        <w:tc>
          <w:tcPr>
            <w:tcW w:w="4960" w:type="dxa"/>
          </w:tcPr>
          <w:p w:rsidR="00773233" w:rsidRPr="001305D1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 outcome data  (all-cause mortality with zero events)</w:t>
            </w:r>
          </w:p>
        </w:tc>
      </w:tr>
      <w:tr w:rsidR="00773233" w:rsidRPr="004A0415" w:rsidTr="00D422A7">
        <w:tc>
          <w:tcPr>
            <w:tcW w:w="1980" w:type="dxa"/>
          </w:tcPr>
          <w:p w:rsidR="00773233" w:rsidRPr="007E2488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’Donnell et al 1993</w:t>
            </w:r>
          </w:p>
        </w:tc>
        <w:tc>
          <w:tcPr>
            <w:tcW w:w="1559" w:type="dxa"/>
          </w:tcPr>
          <w:p w:rsidR="00773233" w:rsidRPr="007E2488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418" w:type="dxa"/>
          </w:tcPr>
          <w:p w:rsidR="00773233" w:rsidRPr="007E2488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842" w:type="dxa"/>
          </w:tcPr>
          <w:p w:rsidR="00773233" w:rsidRPr="007E2488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560" w:type="dxa"/>
          </w:tcPr>
          <w:p w:rsidR="00773233" w:rsidRPr="007E2488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418" w:type="dxa"/>
          </w:tcPr>
          <w:p w:rsidR="00773233" w:rsidRPr="001305D1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2</w:t>
            </w:r>
          </w:p>
        </w:tc>
        <w:tc>
          <w:tcPr>
            <w:tcW w:w="4960" w:type="dxa"/>
          </w:tcPr>
          <w:p w:rsidR="00773233" w:rsidRPr="001305D1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 outcome data  (all-cause mortality with zero events)</w:t>
            </w:r>
          </w:p>
        </w:tc>
      </w:tr>
      <w:tr w:rsidR="00773233" w:rsidRPr="004A0415" w:rsidTr="00D422A7">
        <w:tc>
          <w:tcPr>
            <w:tcW w:w="1980" w:type="dxa"/>
          </w:tcPr>
          <w:p w:rsidR="00773233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Bakris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t al 1994</w:t>
            </w:r>
          </w:p>
        </w:tc>
        <w:tc>
          <w:tcPr>
            <w:tcW w:w="1559" w:type="dxa"/>
          </w:tcPr>
          <w:p w:rsidR="00773233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418" w:type="dxa"/>
          </w:tcPr>
          <w:p w:rsidR="00773233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842" w:type="dxa"/>
          </w:tcPr>
          <w:p w:rsidR="00773233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560" w:type="dxa"/>
          </w:tcPr>
          <w:p w:rsidR="00773233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418" w:type="dxa"/>
          </w:tcPr>
          <w:p w:rsidR="00773233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</w:t>
            </w:r>
          </w:p>
        </w:tc>
        <w:tc>
          <w:tcPr>
            <w:tcW w:w="4960" w:type="dxa"/>
          </w:tcPr>
          <w:p w:rsidR="00773233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 outcome data  (all-cause mortality with zero events)</w:t>
            </w:r>
          </w:p>
        </w:tc>
      </w:tr>
      <w:tr w:rsidR="00773233" w:rsidRPr="004A0415" w:rsidTr="00D422A7">
        <w:tc>
          <w:tcPr>
            <w:tcW w:w="1980" w:type="dxa"/>
          </w:tcPr>
          <w:p w:rsidR="00773233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apek et al 1994</w:t>
            </w:r>
          </w:p>
        </w:tc>
        <w:tc>
          <w:tcPr>
            <w:tcW w:w="1559" w:type="dxa"/>
          </w:tcPr>
          <w:p w:rsidR="00773233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418" w:type="dxa"/>
          </w:tcPr>
          <w:p w:rsidR="00773233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842" w:type="dxa"/>
          </w:tcPr>
          <w:p w:rsidR="00773233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560" w:type="dxa"/>
          </w:tcPr>
          <w:p w:rsidR="00773233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418" w:type="dxa"/>
          </w:tcPr>
          <w:p w:rsidR="00773233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</w:t>
            </w:r>
          </w:p>
        </w:tc>
        <w:tc>
          <w:tcPr>
            <w:tcW w:w="4960" w:type="dxa"/>
          </w:tcPr>
          <w:p w:rsidR="00773233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No outcome data  (all-cause mortality, ESRD and doubling </w:t>
            </w:r>
            <w:proofErr w:type="spellStart"/>
            <w:r>
              <w:rPr>
                <w:sz w:val="18"/>
                <w:szCs w:val="18"/>
                <w:lang w:val="en-US"/>
              </w:rPr>
              <w:t>CrS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with zero events)</w:t>
            </w:r>
          </w:p>
        </w:tc>
      </w:tr>
      <w:tr w:rsidR="00773233" w:rsidRPr="007E2488" w:rsidTr="00D422A7">
        <w:tc>
          <w:tcPr>
            <w:tcW w:w="1980" w:type="dxa"/>
          </w:tcPr>
          <w:p w:rsidR="00773233" w:rsidRPr="007E2488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ebovitz et al 1994</w:t>
            </w:r>
          </w:p>
        </w:tc>
        <w:tc>
          <w:tcPr>
            <w:tcW w:w="1559" w:type="dxa"/>
          </w:tcPr>
          <w:p w:rsidR="00773233" w:rsidRPr="007E2488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418" w:type="dxa"/>
          </w:tcPr>
          <w:p w:rsidR="00773233" w:rsidRPr="007E2488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842" w:type="dxa"/>
          </w:tcPr>
          <w:p w:rsidR="00773233" w:rsidRPr="007E2488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560" w:type="dxa"/>
          </w:tcPr>
          <w:p w:rsidR="00773233" w:rsidRPr="007E2488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418" w:type="dxa"/>
          </w:tcPr>
          <w:p w:rsidR="00773233" w:rsidRPr="001305D1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8</w:t>
            </w:r>
          </w:p>
        </w:tc>
        <w:tc>
          <w:tcPr>
            <w:tcW w:w="4960" w:type="dxa"/>
          </w:tcPr>
          <w:p w:rsidR="00773233" w:rsidRPr="001305D1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 relevant outcome (</w:t>
            </w:r>
            <w:proofErr w:type="spellStart"/>
            <w:r>
              <w:rPr>
                <w:sz w:val="18"/>
                <w:szCs w:val="18"/>
                <w:lang w:val="en-US"/>
              </w:rPr>
              <w:t>macroalbuminuria</w:t>
            </w:r>
            <w:proofErr w:type="spellEnd"/>
            <w:r>
              <w:rPr>
                <w:sz w:val="18"/>
                <w:szCs w:val="18"/>
                <w:lang w:val="en-US"/>
              </w:rPr>
              <w:t>)</w:t>
            </w:r>
          </w:p>
        </w:tc>
      </w:tr>
      <w:tr w:rsidR="00773233" w:rsidRPr="004A0415" w:rsidTr="00D422A7">
        <w:tc>
          <w:tcPr>
            <w:tcW w:w="1980" w:type="dxa"/>
          </w:tcPr>
          <w:p w:rsidR="00773233" w:rsidRPr="007E2488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Mosconi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t al 1996</w:t>
            </w:r>
          </w:p>
        </w:tc>
        <w:tc>
          <w:tcPr>
            <w:tcW w:w="1559" w:type="dxa"/>
          </w:tcPr>
          <w:p w:rsidR="00773233" w:rsidRPr="007E2488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418" w:type="dxa"/>
          </w:tcPr>
          <w:p w:rsidR="00773233" w:rsidRPr="007E2488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842" w:type="dxa"/>
          </w:tcPr>
          <w:p w:rsidR="00773233" w:rsidRPr="007E2488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560" w:type="dxa"/>
          </w:tcPr>
          <w:p w:rsidR="00773233" w:rsidRPr="007E2488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418" w:type="dxa"/>
          </w:tcPr>
          <w:p w:rsidR="00773233" w:rsidRPr="001305D1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</w:t>
            </w:r>
          </w:p>
        </w:tc>
        <w:tc>
          <w:tcPr>
            <w:tcW w:w="4960" w:type="dxa"/>
          </w:tcPr>
          <w:p w:rsidR="00773233" w:rsidRPr="001305D1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 relevant outcome (albuminuria regression)</w:t>
            </w:r>
          </w:p>
        </w:tc>
      </w:tr>
      <w:tr w:rsidR="00773233" w:rsidRPr="007E2488" w:rsidTr="00D422A7">
        <w:tc>
          <w:tcPr>
            <w:tcW w:w="1980" w:type="dxa"/>
          </w:tcPr>
          <w:p w:rsidR="00773233" w:rsidRPr="00CE3217" w:rsidRDefault="00773233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hmad et al 1997</w:t>
            </w:r>
          </w:p>
        </w:tc>
        <w:tc>
          <w:tcPr>
            <w:tcW w:w="1559" w:type="dxa"/>
          </w:tcPr>
          <w:p w:rsidR="00773233" w:rsidRPr="00CE3217" w:rsidRDefault="00773233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418" w:type="dxa"/>
          </w:tcPr>
          <w:p w:rsidR="00773233" w:rsidRPr="00CE3217" w:rsidRDefault="00773233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842" w:type="dxa"/>
          </w:tcPr>
          <w:p w:rsidR="00773233" w:rsidRPr="00CE3217" w:rsidRDefault="00773233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560" w:type="dxa"/>
          </w:tcPr>
          <w:p w:rsidR="00773233" w:rsidRPr="00CE3217" w:rsidRDefault="00773233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418" w:type="dxa"/>
          </w:tcPr>
          <w:p w:rsidR="00773233" w:rsidRPr="00CE3217" w:rsidRDefault="00773233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</w:t>
            </w:r>
          </w:p>
        </w:tc>
        <w:tc>
          <w:tcPr>
            <w:tcW w:w="4960" w:type="dxa"/>
          </w:tcPr>
          <w:p w:rsidR="00773233" w:rsidRPr="00CE3217" w:rsidRDefault="00773233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 </w:t>
            </w:r>
            <w:proofErr w:type="spellStart"/>
            <w:r>
              <w:rPr>
                <w:sz w:val="18"/>
                <w:szCs w:val="18"/>
              </w:rPr>
              <w:t>relevant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utcome</w:t>
            </w:r>
            <w:proofErr w:type="spellEnd"/>
            <w:r>
              <w:rPr>
                <w:sz w:val="18"/>
                <w:szCs w:val="18"/>
              </w:rPr>
              <w:t xml:space="preserve"> (</w:t>
            </w:r>
            <w:proofErr w:type="spellStart"/>
            <w:r>
              <w:rPr>
                <w:sz w:val="18"/>
                <w:szCs w:val="18"/>
              </w:rPr>
              <w:t>macroalbuminuria</w:t>
            </w:r>
            <w:proofErr w:type="spellEnd"/>
            <w:r>
              <w:rPr>
                <w:sz w:val="18"/>
                <w:szCs w:val="18"/>
              </w:rPr>
              <w:t>)</w:t>
            </w:r>
          </w:p>
        </w:tc>
      </w:tr>
      <w:tr w:rsidR="00773233" w:rsidRPr="004A0415" w:rsidTr="00D422A7">
        <w:tc>
          <w:tcPr>
            <w:tcW w:w="1980" w:type="dxa"/>
          </w:tcPr>
          <w:p w:rsidR="00773233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Bakris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t al 1998</w:t>
            </w:r>
          </w:p>
        </w:tc>
        <w:tc>
          <w:tcPr>
            <w:tcW w:w="1559" w:type="dxa"/>
          </w:tcPr>
          <w:p w:rsidR="00773233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418" w:type="dxa"/>
          </w:tcPr>
          <w:p w:rsidR="00773233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842" w:type="dxa"/>
          </w:tcPr>
          <w:p w:rsidR="00773233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560" w:type="dxa"/>
          </w:tcPr>
          <w:p w:rsidR="00773233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418" w:type="dxa"/>
          </w:tcPr>
          <w:p w:rsidR="00773233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4</w:t>
            </w:r>
          </w:p>
        </w:tc>
        <w:tc>
          <w:tcPr>
            <w:tcW w:w="4960" w:type="dxa"/>
          </w:tcPr>
          <w:p w:rsidR="00773233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 outcome data  (all-cause mortality with zero events)</w:t>
            </w:r>
          </w:p>
        </w:tc>
      </w:tr>
      <w:tr w:rsidR="00773233" w:rsidRPr="004A0415" w:rsidTr="00D422A7">
        <w:tc>
          <w:tcPr>
            <w:tcW w:w="1980" w:type="dxa"/>
          </w:tcPr>
          <w:p w:rsidR="00773233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arg et al 1998</w:t>
            </w:r>
          </w:p>
        </w:tc>
        <w:tc>
          <w:tcPr>
            <w:tcW w:w="1559" w:type="dxa"/>
          </w:tcPr>
          <w:p w:rsidR="00773233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418" w:type="dxa"/>
          </w:tcPr>
          <w:p w:rsidR="00773233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842" w:type="dxa"/>
          </w:tcPr>
          <w:p w:rsidR="00773233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560" w:type="dxa"/>
          </w:tcPr>
          <w:p w:rsidR="00773233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418" w:type="dxa"/>
          </w:tcPr>
          <w:p w:rsidR="00773233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</w:t>
            </w:r>
          </w:p>
        </w:tc>
        <w:tc>
          <w:tcPr>
            <w:tcW w:w="4960" w:type="dxa"/>
          </w:tcPr>
          <w:p w:rsidR="00773233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 outcome data  (all-cause mortality with zero events)</w:t>
            </w:r>
          </w:p>
        </w:tc>
      </w:tr>
      <w:tr w:rsidR="00773233" w:rsidRPr="004A0415" w:rsidTr="00D422A7">
        <w:tc>
          <w:tcPr>
            <w:tcW w:w="1980" w:type="dxa"/>
          </w:tcPr>
          <w:p w:rsidR="00773233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Mathiesen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t al 1999</w:t>
            </w:r>
          </w:p>
        </w:tc>
        <w:tc>
          <w:tcPr>
            <w:tcW w:w="1559" w:type="dxa"/>
          </w:tcPr>
          <w:p w:rsidR="00773233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418" w:type="dxa"/>
          </w:tcPr>
          <w:p w:rsidR="00773233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842" w:type="dxa"/>
          </w:tcPr>
          <w:p w:rsidR="00773233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560" w:type="dxa"/>
          </w:tcPr>
          <w:p w:rsidR="00773233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418" w:type="dxa"/>
          </w:tcPr>
          <w:p w:rsidR="00773233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4</w:t>
            </w:r>
          </w:p>
        </w:tc>
        <w:tc>
          <w:tcPr>
            <w:tcW w:w="4960" w:type="dxa"/>
          </w:tcPr>
          <w:p w:rsidR="00773233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 outcome data  (all-cause mortality with zero events)</w:t>
            </w:r>
          </w:p>
        </w:tc>
      </w:tr>
      <w:tr w:rsidR="00773233" w:rsidRPr="007E2488" w:rsidTr="00D422A7">
        <w:tc>
          <w:tcPr>
            <w:tcW w:w="1980" w:type="dxa"/>
          </w:tcPr>
          <w:p w:rsidR="00773233" w:rsidRPr="007E2488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Shiba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t al 2000</w:t>
            </w:r>
          </w:p>
        </w:tc>
        <w:tc>
          <w:tcPr>
            <w:tcW w:w="1559" w:type="dxa"/>
          </w:tcPr>
          <w:p w:rsidR="00773233" w:rsidRPr="007E2488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418" w:type="dxa"/>
          </w:tcPr>
          <w:p w:rsidR="00773233" w:rsidRPr="007E2488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842" w:type="dxa"/>
          </w:tcPr>
          <w:p w:rsidR="00773233" w:rsidRPr="007E2488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560" w:type="dxa"/>
          </w:tcPr>
          <w:p w:rsidR="00773233" w:rsidRPr="007E2488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418" w:type="dxa"/>
          </w:tcPr>
          <w:p w:rsidR="00773233" w:rsidRPr="001305D1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9</w:t>
            </w:r>
          </w:p>
        </w:tc>
        <w:tc>
          <w:tcPr>
            <w:tcW w:w="4960" w:type="dxa"/>
          </w:tcPr>
          <w:p w:rsidR="00773233" w:rsidRPr="001305D1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 relevant outcome (</w:t>
            </w:r>
            <w:proofErr w:type="spellStart"/>
            <w:r>
              <w:rPr>
                <w:sz w:val="18"/>
                <w:szCs w:val="18"/>
                <w:lang w:val="en-US"/>
              </w:rPr>
              <w:t>macroalbuminuria</w:t>
            </w:r>
            <w:proofErr w:type="spellEnd"/>
            <w:r>
              <w:rPr>
                <w:sz w:val="18"/>
                <w:szCs w:val="18"/>
                <w:lang w:val="en-US"/>
              </w:rPr>
              <w:t>)</w:t>
            </w:r>
          </w:p>
        </w:tc>
      </w:tr>
      <w:tr w:rsidR="00773233" w:rsidRPr="003F2F27" w:rsidTr="00D422A7">
        <w:tc>
          <w:tcPr>
            <w:tcW w:w="1980" w:type="dxa"/>
          </w:tcPr>
          <w:p w:rsidR="00773233" w:rsidRPr="007E2488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stacio et al 2000</w:t>
            </w:r>
          </w:p>
        </w:tc>
        <w:tc>
          <w:tcPr>
            <w:tcW w:w="1559" w:type="dxa"/>
          </w:tcPr>
          <w:p w:rsidR="00773233" w:rsidRPr="007E2488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418" w:type="dxa"/>
          </w:tcPr>
          <w:p w:rsidR="00773233" w:rsidRPr="007E2488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</w:tcPr>
          <w:p w:rsidR="00773233" w:rsidRPr="007E2488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560" w:type="dxa"/>
          </w:tcPr>
          <w:p w:rsidR="00773233" w:rsidRPr="007E2488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:rsidR="00773233" w:rsidRPr="001305D1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30</w:t>
            </w:r>
          </w:p>
        </w:tc>
        <w:tc>
          <w:tcPr>
            <w:tcW w:w="4960" w:type="dxa"/>
          </w:tcPr>
          <w:p w:rsidR="00773233" w:rsidRPr="001305D1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 relevant o</w:t>
            </w:r>
            <w:r w:rsidRPr="007E2488">
              <w:rPr>
                <w:sz w:val="18"/>
                <w:szCs w:val="18"/>
                <w:lang w:val="en-US"/>
              </w:rPr>
              <w:t xml:space="preserve">utcome </w:t>
            </w:r>
            <w:r>
              <w:rPr>
                <w:sz w:val="18"/>
                <w:szCs w:val="18"/>
                <w:lang w:val="en-US"/>
              </w:rPr>
              <w:t>(microalbuminuria</w:t>
            </w:r>
            <w:r w:rsidRPr="007E2488"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7E2488">
              <w:rPr>
                <w:sz w:val="18"/>
                <w:szCs w:val="18"/>
                <w:lang w:val="en-US"/>
              </w:rPr>
              <w:t>macroalbuminuria</w:t>
            </w:r>
            <w:proofErr w:type="spellEnd"/>
            <w:r w:rsidRPr="007E2488">
              <w:rPr>
                <w:sz w:val="18"/>
                <w:szCs w:val="18"/>
                <w:lang w:val="en-US"/>
              </w:rPr>
              <w:t>)</w:t>
            </w:r>
          </w:p>
        </w:tc>
      </w:tr>
      <w:tr w:rsidR="00773233" w:rsidRPr="004A0415" w:rsidTr="00D422A7">
        <w:tc>
          <w:tcPr>
            <w:tcW w:w="1980" w:type="dxa"/>
          </w:tcPr>
          <w:p w:rsidR="00773233" w:rsidRDefault="00773233" w:rsidP="00D422A7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Lacourcière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t al 2000</w:t>
            </w:r>
          </w:p>
        </w:tc>
        <w:tc>
          <w:tcPr>
            <w:tcW w:w="1559" w:type="dxa"/>
          </w:tcPr>
          <w:p w:rsidR="00773233" w:rsidRDefault="00773233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418" w:type="dxa"/>
          </w:tcPr>
          <w:p w:rsidR="00773233" w:rsidRDefault="00773233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842" w:type="dxa"/>
          </w:tcPr>
          <w:p w:rsidR="00773233" w:rsidRDefault="00773233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560" w:type="dxa"/>
          </w:tcPr>
          <w:p w:rsidR="00773233" w:rsidRDefault="00773233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418" w:type="dxa"/>
          </w:tcPr>
          <w:p w:rsidR="00773233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3</w:t>
            </w:r>
          </w:p>
        </w:tc>
        <w:tc>
          <w:tcPr>
            <w:tcW w:w="4960" w:type="dxa"/>
          </w:tcPr>
          <w:p w:rsidR="00773233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 outcome data  (all-cause mortality with zero events)</w:t>
            </w:r>
          </w:p>
        </w:tc>
      </w:tr>
      <w:tr w:rsidR="00773233" w:rsidRPr="004A0415" w:rsidTr="00D422A7">
        <w:tc>
          <w:tcPr>
            <w:tcW w:w="1980" w:type="dxa"/>
          </w:tcPr>
          <w:p w:rsidR="00773233" w:rsidRDefault="00773233" w:rsidP="00D422A7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ojestig</w:t>
            </w:r>
            <w:proofErr w:type="spellEnd"/>
            <w:r>
              <w:rPr>
                <w:sz w:val="18"/>
                <w:szCs w:val="18"/>
              </w:rPr>
              <w:t xml:space="preserve"> et al 2001</w:t>
            </w:r>
          </w:p>
        </w:tc>
        <w:tc>
          <w:tcPr>
            <w:tcW w:w="1559" w:type="dxa"/>
          </w:tcPr>
          <w:p w:rsidR="00773233" w:rsidRDefault="00773233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418" w:type="dxa"/>
          </w:tcPr>
          <w:p w:rsidR="00773233" w:rsidRDefault="00773233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842" w:type="dxa"/>
          </w:tcPr>
          <w:p w:rsidR="00773233" w:rsidRDefault="00773233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560" w:type="dxa"/>
          </w:tcPr>
          <w:p w:rsidR="00773233" w:rsidRDefault="00773233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418" w:type="dxa"/>
          </w:tcPr>
          <w:p w:rsidR="00773233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5</w:t>
            </w:r>
          </w:p>
        </w:tc>
        <w:tc>
          <w:tcPr>
            <w:tcW w:w="4960" w:type="dxa"/>
          </w:tcPr>
          <w:p w:rsidR="00773233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 outcome data  (all-cause mortality with zero events)</w:t>
            </w:r>
          </w:p>
        </w:tc>
      </w:tr>
      <w:tr w:rsidR="00773233" w:rsidRPr="004A0415" w:rsidTr="00D422A7">
        <w:tc>
          <w:tcPr>
            <w:tcW w:w="1980" w:type="dxa"/>
          </w:tcPr>
          <w:p w:rsidR="00773233" w:rsidRDefault="00773233" w:rsidP="00D422A7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eerochanawong</w:t>
            </w:r>
            <w:proofErr w:type="spellEnd"/>
            <w:r>
              <w:rPr>
                <w:sz w:val="18"/>
                <w:szCs w:val="18"/>
              </w:rPr>
              <w:t xml:space="preserve"> et al 2001</w:t>
            </w:r>
          </w:p>
        </w:tc>
        <w:tc>
          <w:tcPr>
            <w:tcW w:w="1559" w:type="dxa"/>
          </w:tcPr>
          <w:p w:rsidR="00773233" w:rsidRDefault="00773233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418" w:type="dxa"/>
          </w:tcPr>
          <w:p w:rsidR="00773233" w:rsidRDefault="00773233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842" w:type="dxa"/>
          </w:tcPr>
          <w:p w:rsidR="00773233" w:rsidRDefault="00773233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560" w:type="dxa"/>
          </w:tcPr>
          <w:p w:rsidR="00773233" w:rsidRDefault="00773233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418" w:type="dxa"/>
          </w:tcPr>
          <w:p w:rsidR="00773233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0</w:t>
            </w:r>
          </w:p>
        </w:tc>
        <w:tc>
          <w:tcPr>
            <w:tcW w:w="4960" w:type="dxa"/>
          </w:tcPr>
          <w:p w:rsidR="00773233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 outcome data  (all-cause mortality with zero events)</w:t>
            </w:r>
          </w:p>
        </w:tc>
      </w:tr>
      <w:tr w:rsidR="00773233" w:rsidRPr="004A0415" w:rsidTr="00D422A7">
        <w:tc>
          <w:tcPr>
            <w:tcW w:w="1980" w:type="dxa"/>
          </w:tcPr>
          <w:p w:rsidR="00773233" w:rsidRDefault="00773233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PRIT 2001</w:t>
            </w:r>
          </w:p>
        </w:tc>
        <w:tc>
          <w:tcPr>
            <w:tcW w:w="1559" w:type="dxa"/>
          </w:tcPr>
          <w:p w:rsidR="00773233" w:rsidRDefault="00773233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418" w:type="dxa"/>
          </w:tcPr>
          <w:p w:rsidR="00773233" w:rsidRDefault="00773233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842" w:type="dxa"/>
          </w:tcPr>
          <w:p w:rsidR="00773233" w:rsidRDefault="00773233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560" w:type="dxa"/>
          </w:tcPr>
          <w:p w:rsidR="00773233" w:rsidRDefault="00773233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418" w:type="dxa"/>
          </w:tcPr>
          <w:p w:rsidR="00773233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4</w:t>
            </w:r>
          </w:p>
        </w:tc>
        <w:tc>
          <w:tcPr>
            <w:tcW w:w="4960" w:type="dxa"/>
          </w:tcPr>
          <w:p w:rsidR="00773233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 outcome data  (all-cause mortality with zero events)</w:t>
            </w:r>
          </w:p>
        </w:tc>
      </w:tr>
      <w:tr w:rsidR="00773233" w:rsidRPr="004A0415" w:rsidTr="00D422A7">
        <w:tc>
          <w:tcPr>
            <w:tcW w:w="1980" w:type="dxa"/>
          </w:tcPr>
          <w:p w:rsidR="00773233" w:rsidRDefault="00773233" w:rsidP="00D422A7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Kopft</w:t>
            </w:r>
            <w:proofErr w:type="spellEnd"/>
            <w:r>
              <w:rPr>
                <w:sz w:val="18"/>
                <w:szCs w:val="18"/>
              </w:rPr>
              <w:t xml:space="preserve"> et al 2001</w:t>
            </w:r>
          </w:p>
        </w:tc>
        <w:tc>
          <w:tcPr>
            <w:tcW w:w="1559" w:type="dxa"/>
          </w:tcPr>
          <w:p w:rsidR="00773233" w:rsidRDefault="00773233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418" w:type="dxa"/>
          </w:tcPr>
          <w:p w:rsidR="00773233" w:rsidRDefault="00773233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842" w:type="dxa"/>
          </w:tcPr>
          <w:p w:rsidR="00773233" w:rsidRDefault="00773233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560" w:type="dxa"/>
          </w:tcPr>
          <w:p w:rsidR="00773233" w:rsidRDefault="00773233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418" w:type="dxa"/>
          </w:tcPr>
          <w:p w:rsidR="00773233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6</w:t>
            </w:r>
          </w:p>
        </w:tc>
        <w:tc>
          <w:tcPr>
            <w:tcW w:w="4960" w:type="dxa"/>
          </w:tcPr>
          <w:p w:rsidR="00773233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 outcome data  (all-cause mortality with zero events)</w:t>
            </w:r>
          </w:p>
        </w:tc>
      </w:tr>
      <w:tr w:rsidR="00773233" w:rsidRPr="004A0415" w:rsidTr="00D422A7">
        <w:tc>
          <w:tcPr>
            <w:tcW w:w="1980" w:type="dxa"/>
          </w:tcPr>
          <w:p w:rsidR="00773233" w:rsidRPr="00C74426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Kventy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t al 2001</w:t>
            </w:r>
          </w:p>
        </w:tc>
        <w:tc>
          <w:tcPr>
            <w:tcW w:w="1559" w:type="dxa"/>
          </w:tcPr>
          <w:p w:rsidR="00773233" w:rsidRDefault="00773233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418" w:type="dxa"/>
          </w:tcPr>
          <w:p w:rsidR="00773233" w:rsidRDefault="00773233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842" w:type="dxa"/>
          </w:tcPr>
          <w:p w:rsidR="00773233" w:rsidRDefault="00773233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560" w:type="dxa"/>
          </w:tcPr>
          <w:p w:rsidR="00773233" w:rsidRDefault="00773233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418" w:type="dxa"/>
          </w:tcPr>
          <w:p w:rsidR="00773233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9</w:t>
            </w:r>
          </w:p>
        </w:tc>
        <w:tc>
          <w:tcPr>
            <w:tcW w:w="4960" w:type="dxa"/>
          </w:tcPr>
          <w:p w:rsidR="00773233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 outcome data  (all-cause mortality with zero events)</w:t>
            </w:r>
          </w:p>
        </w:tc>
      </w:tr>
      <w:tr w:rsidR="00773233" w:rsidRPr="003F2F27" w:rsidTr="00D422A7">
        <w:tc>
          <w:tcPr>
            <w:tcW w:w="1980" w:type="dxa"/>
          </w:tcPr>
          <w:p w:rsidR="00773233" w:rsidRPr="00CE3217" w:rsidRDefault="00773233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ba et al 2001</w:t>
            </w:r>
          </w:p>
        </w:tc>
        <w:tc>
          <w:tcPr>
            <w:tcW w:w="1559" w:type="dxa"/>
          </w:tcPr>
          <w:p w:rsidR="00773233" w:rsidRPr="00CE3217" w:rsidRDefault="00773233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418" w:type="dxa"/>
          </w:tcPr>
          <w:p w:rsidR="00773233" w:rsidRPr="00CE3217" w:rsidRDefault="00773233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842" w:type="dxa"/>
          </w:tcPr>
          <w:p w:rsidR="00773233" w:rsidRPr="00CE3217" w:rsidRDefault="00773233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560" w:type="dxa"/>
          </w:tcPr>
          <w:p w:rsidR="00773233" w:rsidRPr="00CE3217" w:rsidRDefault="00773233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418" w:type="dxa"/>
          </w:tcPr>
          <w:p w:rsidR="00773233" w:rsidRPr="007E2488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7</w:t>
            </w:r>
          </w:p>
        </w:tc>
        <w:tc>
          <w:tcPr>
            <w:tcW w:w="4960" w:type="dxa"/>
          </w:tcPr>
          <w:p w:rsidR="00773233" w:rsidRPr="007E2488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 relevant o</w:t>
            </w:r>
            <w:r w:rsidRPr="007E2488">
              <w:rPr>
                <w:sz w:val="18"/>
                <w:szCs w:val="18"/>
                <w:lang w:val="en-US"/>
              </w:rPr>
              <w:t xml:space="preserve">utcome </w:t>
            </w:r>
            <w:r>
              <w:rPr>
                <w:sz w:val="18"/>
                <w:szCs w:val="18"/>
                <w:lang w:val="en-US"/>
              </w:rPr>
              <w:t>(microalbuminuria</w:t>
            </w:r>
            <w:r w:rsidRPr="007E2488"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7E2488">
              <w:rPr>
                <w:sz w:val="18"/>
                <w:szCs w:val="18"/>
                <w:lang w:val="en-US"/>
              </w:rPr>
              <w:t>macroalbuminuria</w:t>
            </w:r>
            <w:proofErr w:type="spellEnd"/>
            <w:r w:rsidRPr="007E2488">
              <w:rPr>
                <w:sz w:val="18"/>
                <w:szCs w:val="18"/>
                <w:lang w:val="en-US"/>
              </w:rPr>
              <w:t>, albuminuria regression)</w:t>
            </w:r>
          </w:p>
        </w:tc>
      </w:tr>
      <w:tr w:rsidR="00773233" w:rsidRPr="003F2F27" w:rsidTr="00D422A7">
        <w:tc>
          <w:tcPr>
            <w:tcW w:w="1980" w:type="dxa"/>
          </w:tcPr>
          <w:p w:rsidR="00773233" w:rsidRPr="007E2488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Jerums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t al 2004</w:t>
            </w:r>
          </w:p>
        </w:tc>
        <w:tc>
          <w:tcPr>
            <w:tcW w:w="1559" w:type="dxa"/>
          </w:tcPr>
          <w:p w:rsidR="00773233" w:rsidRPr="007E2488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418" w:type="dxa"/>
          </w:tcPr>
          <w:p w:rsidR="00773233" w:rsidRPr="007E2488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842" w:type="dxa"/>
          </w:tcPr>
          <w:p w:rsidR="00773233" w:rsidRPr="007E2488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560" w:type="dxa"/>
          </w:tcPr>
          <w:p w:rsidR="00773233" w:rsidRPr="007E2488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418" w:type="dxa"/>
          </w:tcPr>
          <w:p w:rsidR="00773233" w:rsidRPr="001305D1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2</w:t>
            </w:r>
          </w:p>
        </w:tc>
        <w:tc>
          <w:tcPr>
            <w:tcW w:w="4960" w:type="dxa"/>
          </w:tcPr>
          <w:p w:rsidR="00773233" w:rsidRPr="001305D1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 relevant outcome (</w:t>
            </w:r>
            <w:proofErr w:type="spellStart"/>
            <w:r>
              <w:rPr>
                <w:sz w:val="18"/>
                <w:szCs w:val="18"/>
                <w:lang w:val="en-US"/>
              </w:rPr>
              <w:t>macroalbuminuria</w:t>
            </w:r>
            <w:proofErr w:type="spellEnd"/>
            <w:r>
              <w:rPr>
                <w:sz w:val="18"/>
                <w:szCs w:val="18"/>
                <w:lang w:val="en-US"/>
              </w:rPr>
              <w:t>, albuminuria regression)</w:t>
            </w:r>
          </w:p>
        </w:tc>
      </w:tr>
      <w:tr w:rsidR="00773233" w:rsidRPr="00A57C0B" w:rsidTr="00D422A7">
        <w:tc>
          <w:tcPr>
            <w:tcW w:w="1980" w:type="dxa"/>
          </w:tcPr>
          <w:p w:rsidR="00773233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Rizzoni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t al 2005</w:t>
            </w:r>
          </w:p>
        </w:tc>
        <w:tc>
          <w:tcPr>
            <w:tcW w:w="1559" w:type="dxa"/>
          </w:tcPr>
          <w:p w:rsidR="00773233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418" w:type="dxa"/>
          </w:tcPr>
          <w:p w:rsidR="00773233" w:rsidRPr="007E2488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842" w:type="dxa"/>
          </w:tcPr>
          <w:p w:rsidR="00773233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560" w:type="dxa"/>
          </w:tcPr>
          <w:p w:rsidR="00773233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418" w:type="dxa"/>
          </w:tcPr>
          <w:p w:rsidR="00773233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</w:t>
            </w:r>
          </w:p>
        </w:tc>
        <w:tc>
          <w:tcPr>
            <w:tcW w:w="4960" w:type="dxa"/>
          </w:tcPr>
          <w:p w:rsidR="00773233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 outcome data  (all-cause mortality with zero events)</w:t>
            </w:r>
          </w:p>
        </w:tc>
      </w:tr>
      <w:tr w:rsidR="00773233" w:rsidRPr="003F2F27" w:rsidTr="00D422A7">
        <w:tc>
          <w:tcPr>
            <w:tcW w:w="1980" w:type="dxa"/>
          </w:tcPr>
          <w:p w:rsidR="00773233" w:rsidRPr="007E2488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Fogari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t al 2005</w:t>
            </w:r>
          </w:p>
        </w:tc>
        <w:tc>
          <w:tcPr>
            <w:tcW w:w="1559" w:type="dxa"/>
          </w:tcPr>
          <w:p w:rsidR="00773233" w:rsidRPr="007E2488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418" w:type="dxa"/>
          </w:tcPr>
          <w:p w:rsidR="00773233" w:rsidRPr="007E2488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842" w:type="dxa"/>
          </w:tcPr>
          <w:p w:rsidR="00773233" w:rsidRPr="007E2488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560" w:type="dxa"/>
          </w:tcPr>
          <w:p w:rsidR="00773233" w:rsidRPr="007E2488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418" w:type="dxa"/>
          </w:tcPr>
          <w:p w:rsidR="00773233" w:rsidRPr="007E2488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9</w:t>
            </w:r>
          </w:p>
        </w:tc>
        <w:tc>
          <w:tcPr>
            <w:tcW w:w="4960" w:type="dxa"/>
          </w:tcPr>
          <w:p w:rsidR="00773233" w:rsidRPr="007E2488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 relevant outcome (albuminuria regression)</w:t>
            </w:r>
          </w:p>
        </w:tc>
      </w:tr>
      <w:tr w:rsidR="00773233" w:rsidRPr="00A57C0B" w:rsidTr="00D422A7">
        <w:tc>
          <w:tcPr>
            <w:tcW w:w="1980" w:type="dxa"/>
          </w:tcPr>
          <w:p w:rsidR="00773233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atayama et al 2006</w:t>
            </w:r>
          </w:p>
        </w:tc>
        <w:tc>
          <w:tcPr>
            <w:tcW w:w="1559" w:type="dxa"/>
          </w:tcPr>
          <w:p w:rsidR="00773233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418" w:type="dxa"/>
          </w:tcPr>
          <w:p w:rsidR="00773233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842" w:type="dxa"/>
          </w:tcPr>
          <w:p w:rsidR="00773233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560" w:type="dxa"/>
          </w:tcPr>
          <w:p w:rsidR="00773233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418" w:type="dxa"/>
          </w:tcPr>
          <w:p w:rsidR="00773233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7</w:t>
            </w:r>
          </w:p>
        </w:tc>
        <w:tc>
          <w:tcPr>
            <w:tcW w:w="4960" w:type="dxa"/>
          </w:tcPr>
          <w:p w:rsidR="00773233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 outcome data  (all-cause mortality with zero events)</w:t>
            </w:r>
          </w:p>
        </w:tc>
      </w:tr>
      <w:tr w:rsidR="00773233" w:rsidRPr="003F2F27" w:rsidTr="00D422A7">
        <w:tc>
          <w:tcPr>
            <w:tcW w:w="1980" w:type="dxa"/>
          </w:tcPr>
          <w:p w:rsidR="00773233" w:rsidRPr="007E2488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gawa et al 2007</w:t>
            </w:r>
          </w:p>
        </w:tc>
        <w:tc>
          <w:tcPr>
            <w:tcW w:w="1559" w:type="dxa"/>
          </w:tcPr>
          <w:p w:rsidR="00773233" w:rsidRPr="007E2488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418" w:type="dxa"/>
          </w:tcPr>
          <w:p w:rsidR="00773233" w:rsidRPr="007E2488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842" w:type="dxa"/>
          </w:tcPr>
          <w:p w:rsidR="00773233" w:rsidRPr="007E2488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560" w:type="dxa"/>
          </w:tcPr>
          <w:p w:rsidR="00773233" w:rsidRPr="007E2488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418" w:type="dxa"/>
          </w:tcPr>
          <w:p w:rsidR="00773233" w:rsidRPr="001305D1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2</w:t>
            </w:r>
          </w:p>
        </w:tc>
        <w:tc>
          <w:tcPr>
            <w:tcW w:w="4960" w:type="dxa"/>
          </w:tcPr>
          <w:p w:rsidR="00773233" w:rsidRPr="001305D1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 relevant outcome (albuminuria regression)</w:t>
            </w:r>
          </w:p>
        </w:tc>
      </w:tr>
      <w:tr w:rsidR="00773233" w:rsidRPr="007E2488" w:rsidTr="00D422A7">
        <w:tc>
          <w:tcPr>
            <w:tcW w:w="1980" w:type="dxa"/>
          </w:tcPr>
          <w:p w:rsidR="00773233" w:rsidRPr="007E2488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Kashiwagi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t al 2007</w:t>
            </w:r>
          </w:p>
        </w:tc>
        <w:tc>
          <w:tcPr>
            <w:tcW w:w="1559" w:type="dxa"/>
          </w:tcPr>
          <w:p w:rsidR="00773233" w:rsidRPr="007E2488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418" w:type="dxa"/>
          </w:tcPr>
          <w:p w:rsidR="00773233" w:rsidRPr="007E2488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842" w:type="dxa"/>
          </w:tcPr>
          <w:p w:rsidR="00773233" w:rsidRPr="007E2488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560" w:type="dxa"/>
          </w:tcPr>
          <w:p w:rsidR="00773233" w:rsidRPr="007E2488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418" w:type="dxa"/>
          </w:tcPr>
          <w:p w:rsidR="00773233" w:rsidRPr="001305D1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0</w:t>
            </w:r>
          </w:p>
        </w:tc>
        <w:tc>
          <w:tcPr>
            <w:tcW w:w="4960" w:type="dxa"/>
          </w:tcPr>
          <w:p w:rsidR="00773233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 relevant outcome (albuminuria regression)</w:t>
            </w:r>
          </w:p>
          <w:p w:rsidR="00773233" w:rsidRPr="001305D1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ollow-up &lt; 1 year</w:t>
            </w:r>
          </w:p>
        </w:tc>
      </w:tr>
      <w:tr w:rsidR="00773233" w:rsidRPr="00A57C0B" w:rsidTr="00D422A7">
        <w:tc>
          <w:tcPr>
            <w:tcW w:w="1980" w:type="dxa"/>
          </w:tcPr>
          <w:p w:rsidR="00773233" w:rsidRPr="007E2488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errin et al 2008</w:t>
            </w:r>
          </w:p>
        </w:tc>
        <w:tc>
          <w:tcPr>
            <w:tcW w:w="1559" w:type="dxa"/>
          </w:tcPr>
          <w:p w:rsidR="00773233" w:rsidRPr="007E2488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418" w:type="dxa"/>
          </w:tcPr>
          <w:p w:rsidR="00773233" w:rsidRPr="007E2488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842" w:type="dxa"/>
          </w:tcPr>
          <w:p w:rsidR="00773233" w:rsidRPr="007E2488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560" w:type="dxa"/>
          </w:tcPr>
          <w:p w:rsidR="00773233" w:rsidRPr="007E2488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418" w:type="dxa"/>
          </w:tcPr>
          <w:p w:rsidR="00773233" w:rsidRPr="001305D1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</w:t>
            </w:r>
          </w:p>
        </w:tc>
        <w:tc>
          <w:tcPr>
            <w:tcW w:w="4960" w:type="dxa"/>
          </w:tcPr>
          <w:p w:rsidR="00773233" w:rsidRPr="001305D1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 outcome data  (all-cause mortality with zero events)</w:t>
            </w:r>
          </w:p>
        </w:tc>
      </w:tr>
      <w:tr w:rsidR="00773233" w:rsidRPr="00A57C0B" w:rsidTr="00D422A7">
        <w:tc>
          <w:tcPr>
            <w:tcW w:w="1980" w:type="dxa"/>
          </w:tcPr>
          <w:p w:rsidR="00773233" w:rsidRPr="007E2488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TEC 2009</w:t>
            </w:r>
          </w:p>
        </w:tc>
        <w:tc>
          <w:tcPr>
            <w:tcW w:w="1559" w:type="dxa"/>
          </w:tcPr>
          <w:p w:rsidR="00773233" w:rsidRPr="007E2488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418" w:type="dxa"/>
          </w:tcPr>
          <w:p w:rsidR="00773233" w:rsidRPr="007E2488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842" w:type="dxa"/>
          </w:tcPr>
          <w:p w:rsidR="00773233" w:rsidRPr="007E2488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560" w:type="dxa"/>
          </w:tcPr>
          <w:p w:rsidR="00773233" w:rsidRPr="007E2488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418" w:type="dxa"/>
          </w:tcPr>
          <w:p w:rsidR="00773233" w:rsidRPr="001305D1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9</w:t>
            </w:r>
          </w:p>
        </w:tc>
        <w:tc>
          <w:tcPr>
            <w:tcW w:w="4960" w:type="dxa"/>
          </w:tcPr>
          <w:p w:rsidR="00773233" w:rsidRPr="001305D1" w:rsidRDefault="007732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 outcome data  (all-cause mortality with zero events)</w:t>
            </w:r>
          </w:p>
        </w:tc>
      </w:tr>
    </w:tbl>
    <w:p w:rsidR="00E50FA9" w:rsidRPr="00773233" w:rsidRDefault="00E50FA9">
      <w:pPr>
        <w:rPr>
          <w:lang w:val="en-US"/>
        </w:rPr>
      </w:pPr>
    </w:p>
    <w:sectPr w:rsidR="00E50FA9" w:rsidRPr="00773233" w:rsidSect="00773233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3233"/>
    <w:rsid w:val="004A0415"/>
    <w:rsid w:val="00773233"/>
    <w:rsid w:val="00E50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A1302F"/>
  <w15:chartTrackingRefBased/>
  <w15:docId w15:val="{FD380363-7596-4B57-BC74-EB02D44760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3233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0</Words>
  <Characters>2370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rán Catalá-López</dc:creator>
  <cp:keywords/>
  <dc:description/>
  <cp:lastModifiedBy>Ferrán Catalá-López</cp:lastModifiedBy>
  <cp:revision>2</cp:revision>
  <dcterms:created xsi:type="dcterms:W3CDTF">2016-01-15T12:48:00Z</dcterms:created>
  <dcterms:modified xsi:type="dcterms:W3CDTF">2016-01-20T19:40:00Z</dcterms:modified>
</cp:coreProperties>
</file>